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39629" w14:textId="77777777" w:rsidR="004541B5" w:rsidRDefault="004541B5">
      <w:pPr>
        <w:rPr>
          <w:noProof/>
        </w:rPr>
      </w:pPr>
      <w:r>
        <w:rPr>
          <w:noProof/>
        </w:rPr>
        <w:t xml:space="preserve">Supplementary Table </w:t>
      </w:r>
    </w:p>
    <w:p w14:paraId="31BE3887" w14:textId="6E45643E" w:rsidR="004D28F9" w:rsidRDefault="004541B5">
      <w:pPr>
        <w:rPr>
          <w:noProof/>
        </w:rPr>
      </w:pPr>
      <w:r w:rsidRPr="2D283030">
        <w:rPr>
          <w:noProof/>
        </w:rPr>
        <w:t>Figure 1:</w:t>
      </w:r>
      <w:r>
        <w:t xml:space="preserve"> Kaplan </w:t>
      </w:r>
      <w:proofErr w:type="spellStart"/>
      <w:r>
        <w:t>meier</w:t>
      </w:r>
      <w:proofErr w:type="spellEnd"/>
      <w:r>
        <w:t xml:space="preserve"> curve for </w:t>
      </w:r>
      <w:r w:rsidR="169A45E4">
        <w:t xml:space="preserve">(A) </w:t>
      </w:r>
      <w:r>
        <w:t>progression free survival</w:t>
      </w:r>
      <w:r w:rsidR="3BB09AEE">
        <w:t xml:space="preserve"> and (B) overall survival</w:t>
      </w:r>
      <w:r>
        <w:t xml:space="preserve"> comparing BM-MRD/FLC neg and pos </w:t>
      </w:r>
      <w:proofErr w:type="gramStart"/>
      <w:r>
        <w:t>patients</w:t>
      </w:r>
      <w:proofErr w:type="gramEnd"/>
      <w:r>
        <w:t xml:space="preserve"> </w:t>
      </w:r>
    </w:p>
    <w:p w14:paraId="2DE766E3" w14:textId="351C4CB2" w:rsidR="004541B5" w:rsidRDefault="1BF5AC18" w:rsidP="2D283030">
      <w:r>
        <w:rPr>
          <w:noProof/>
        </w:rPr>
        <w:drawing>
          <wp:inline distT="0" distB="0" distL="0" distR="0" wp14:anchorId="3B05594B" wp14:editId="2D283030">
            <wp:extent cx="5606733" cy="6838950"/>
            <wp:effectExtent l="0" t="0" r="0" b="0"/>
            <wp:docPr id="1955975924" name="Picture 19559759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6733" cy="683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4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1B5"/>
    <w:rsid w:val="002A13B1"/>
    <w:rsid w:val="003631FF"/>
    <w:rsid w:val="004541B5"/>
    <w:rsid w:val="004770A7"/>
    <w:rsid w:val="005D1DA8"/>
    <w:rsid w:val="169A45E4"/>
    <w:rsid w:val="1BF5AC18"/>
    <w:rsid w:val="2D283030"/>
    <w:rsid w:val="3BB09AEE"/>
    <w:rsid w:val="72F49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6EBB8"/>
  <w15:chartTrackingRefBased/>
  <w15:docId w15:val="{076E4EBC-FE43-4249-90CF-4FD7D449E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al, Radhika, M.B.B.S.</dc:creator>
  <cp:keywords/>
  <dc:description/>
  <cp:lastModifiedBy>Bansal, Radhika, M.B.B.S.</cp:lastModifiedBy>
  <cp:revision>2</cp:revision>
  <dcterms:created xsi:type="dcterms:W3CDTF">2023-03-14T16:44:00Z</dcterms:created>
  <dcterms:modified xsi:type="dcterms:W3CDTF">2023-03-14T16:44:00Z</dcterms:modified>
</cp:coreProperties>
</file>